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260"/>
        <w:gridCol w:w="1620"/>
        <w:gridCol w:w="3510"/>
        <w:gridCol w:w="3240"/>
        <w:gridCol w:w="1440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/reg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et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CR product size</w:t>
            </w:r>
          </w:p>
        </w:tc>
      </w:tr>
      <w:tr>
        <w:trPr/>
        <w:tc>
          <w:tcPr>
            <w:tcW w:w="127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highlight w:val="yellow"/>
              </w:rPr>
            </w:pPr>
            <w:r>
              <w:rPr>
                <w:b/>
              </w:rPr>
              <w:t>Human sequencin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0p13 Delet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GAGCCTGAGTCCATGAAG    (CCDC3 intron 2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ATGTGCATCCAGAGTACC (OPTN upstream reg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1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CDC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 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GACCCTTTTAAAGCGTG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CTCACTTGACACCGAC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CDC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 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TGCCAGACATTGATGT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CTAATACTCTCTGATC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CDC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 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GTCACCGTCAAGGACAT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CTTGAAATAGCTGCA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exon 2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GTCCACATGGATGCCT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AGACATGGGCAAGGTA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s 3&amp;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GCACACATGCGCGTGC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GCTACCACCTATGGAA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 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AGGCTAAGCATGGCATC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TCTAGGAGTCTAGACA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 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CCAGAGCTCTGCGATTA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CTGGAATTTCCTCAAT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 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CATCTGAATGTTTG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GTCACAACATTTGACC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 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GCTGTGCTTGTTCACTA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AGTGGTTGCACAATCC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 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GTGAATCAATTCTAG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GACACAGAGCAGGACA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 1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CCAGCCAGTCTTAATTG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CTCACACATTAACTGGA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 1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GGCCAGGTCTAGTGAA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TGCTAGGACTCCTTCA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 1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ACTGGAGTGTTCAGAAG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AGTTACAAACCCTAGAT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 1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CAATTCTAGGCATGAG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ATCCACTGAGCACTTT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0</w:t>
            </w:r>
          </w:p>
        </w:tc>
      </w:tr>
      <w:tr>
        <w:trPr>
          <w:trHeight w:val="32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 1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ACAAGGGCTATTGAAGG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GCGAACACAGCTATTC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 1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GAACCTTGGCAGTGTAGT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ATGAGACTGACGGGTG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</w:t>
              <w:tab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on 1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TCGTGATGACTTCA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TGGTAGAGACAGGGTT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1</w:t>
            </w:r>
          </w:p>
        </w:tc>
      </w:tr>
      <w:tr>
        <w:trPr/>
        <w:tc>
          <w:tcPr>
            <w:tcW w:w="127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Zebrafish expression construct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p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aps/>
              </w:rPr>
            </w:pPr>
            <w:r>
              <w:rPr>
                <w:caps/>
              </w:rPr>
              <w:t>catggcatctggatcatcg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TCTGGTAAGGTTACT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0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cdc3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GCACCTTGCGCTTCTG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CTCACAGTCCATGTGT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lineRule="auto" w:line="240" w:before="0" w:after="0"/>
              <w:rPr>
                <w:i/>
                <w:i/>
              </w:rPr>
            </w:pPr>
            <w:bookmarkStart w:id="0" w:name="_GoBack"/>
            <w:bookmarkEnd w:id="0"/>
            <w:r>
              <w:rPr>
                <w:i/>
              </w:rPr>
              <w:t>ccdc3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AGGCTGTTTGCAAAGCT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GCTCTTAGTTCTTGA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9</w:t>
            </w:r>
          </w:p>
        </w:tc>
      </w:tr>
      <w:tr>
        <w:trPr/>
        <w:tc>
          <w:tcPr>
            <w:tcW w:w="127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porter construct</w:t>
            </w:r>
          </w:p>
        </w:tc>
      </w:tr>
      <w:tr>
        <w:trPr>
          <w:trHeight w:val="37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OPTN </w:t>
            </w:r>
            <w:r>
              <w:rPr/>
              <w:t>upstream reg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"/>
              </w:rPr>
            </w:pPr>
            <w:r>
              <w:rPr>
                <w:lang w:val="en"/>
              </w:rPr>
              <w:t>CATCTACCCATGGAAGTGT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"/>
              </w:rPr>
            </w:pPr>
            <w:r>
              <w:rPr>
                <w:lang w:val="en"/>
              </w:rPr>
              <w:t>CTCAGGGTCACTGTTTCC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4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20:49:00Z</dcterms:created>
  <dc:creator>Calarco, Joy</dc:creator>
  <dc:description/>
  <cp:keywords/>
  <dc:language>en-US</dc:language>
  <cp:lastModifiedBy>Elena Semina</cp:lastModifiedBy>
  <dcterms:modified xsi:type="dcterms:W3CDTF">2015-05-04T04:32:00Z</dcterms:modified>
  <cp:revision>3</cp:revision>
  <dc:subject/>
  <dc:title/>
</cp:coreProperties>
</file>